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977" w:rsidRPr="008F42A4" w:rsidRDefault="00D37977" w:rsidP="00D37977">
      <w:pPr>
        <w:pStyle w:val="Heading1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upplementary file 1.</w:t>
      </w:r>
    </w:p>
    <w:p w:rsidR="00D37977" w:rsidRPr="008F42A4" w:rsidRDefault="00D37977" w:rsidP="00D37977">
      <w:pPr>
        <w:ind w:firstLine="0"/>
        <w:rPr>
          <w:rFonts w:cs="Times New Roman"/>
          <w:b/>
          <w:bCs/>
          <w:szCs w:val="24"/>
        </w:rPr>
      </w:pPr>
    </w:p>
    <w:p w:rsidR="00D37977" w:rsidRPr="008F42A4" w:rsidRDefault="00D37977" w:rsidP="00D37977">
      <w:pPr>
        <w:ind w:firstLine="0"/>
        <w:rPr>
          <w:rFonts w:cs="Times New Roman"/>
          <w:b/>
          <w:bCs/>
          <w:szCs w:val="24"/>
        </w:rPr>
      </w:pPr>
      <w:r w:rsidRPr="008F42A4">
        <w:rPr>
          <w:rFonts w:cs="Times New Roman"/>
          <w:b/>
          <w:bCs/>
          <w:szCs w:val="24"/>
        </w:rPr>
        <w:t>Codebook headings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Year (published)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Country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tudy design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Main aim/goal of study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ample size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Children n =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Educators n =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Parents n =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Gender for children (% of sample)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proofErr w:type="gramStart"/>
      <w:r w:rsidRPr="008F42A4">
        <w:rPr>
          <w:rFonts w:cs="Times New Roman"/>
          <w:szCs w:val="24"/>
        </w:rPr>
        <w:t>female</w:t>
      </w:r>
      <w:proofErr w:type="gramEnd"/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proofErr w:type="gramStart"/>
      <w:r w:rsidRPr="008F42A4">
        <w:rPr>
          <w:rFonts w:cs="Times New Roman"/>
          <w:szCs w:val="24"/>
        </w:rPr>
        <w:t>male</w:t>
      </w:r>
      <w:proofErr w:type="gramEnd"/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proofErr w:type="gramStart"/>
      <w:r w:rsidRPr="008F42A4">
        <w:rPr>
          <w:rFonts w:cs="Times New Roman"/>
          <w:szCs w:val="24"/>
        </w:rPr>
        <w:t>non-binary</w:t>
      </w:r>
      <w:proofErr w:type="gramEnd"/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Age range of children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Mean age of children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Study population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Study setting, number &amp; type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Mental health domain screened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Recruitment criteria: inclusion and/or exclusion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Recruitment strategy/procedure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Demographic characteristics for children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Demographic characteristics for parents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Criterion measure(s) informant, scale, subscales for comparison measures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Main, screening measures and Informants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Main measure(s) purpose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Administration format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Main measure(s) construct of interest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Main measure age range validated with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lastRenderedPageBreak/>
        <w:t>Main measure number of items - educator report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Main measure number of items - parent report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Main measure response format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Reliability: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Internal consistency - Parent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Internal consistency - Educator 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Test-retest - Parent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Test-retest - Educator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Inter-rater reliability, correlation / cross-informant agreement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Validity: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Predictive validity/diagnostic statistics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Educator-report: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ensitivity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pecificity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PPV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NPV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Parent-report: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ensitivity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pecificity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PPV</w:t>
      </w:r>
    </w:p>
    <w:p w:rsidR="00D37977" w:rsidRPr="008F42A4" w:rsidRDefault="00D37977" w:rsidP="00D37977">
      <w:pPr>
        <w:spacing w:after="160" w:line="259" w:lineRule="auto"/>
        <w:ind w:left="144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NPV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Any other predictive validity data?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Incremental validity</w:t>
      </w:r>
    </w:p>
    <w:p w:rsidR="00D37977" w:rsidRPr="008F42A4" w:rsidRDefault="00D37977" w:rsidP="00D37977">
      <w:pPr>
        <w:spacing w:after="160" w:line="259" w:lineRule="auto"/>
        <w:ind w:left="720"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Convergent validity with other measures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Any other parent &amp; educator similarities, differences, and discrepancies?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Did screening link to intervention or referral?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Effectiveness data about the screening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Acceptability data - Parents </w:t>
      </w:r>
    </w:p>
    <w:p w:rsidR="00D37977" w:rsidRPr="008F42A4" w:rsidRDefault="00D37977" w:rsidP="00D37977">
      <w:pPr>
        <w:spacing w:after="160" w:line="259" w:lineRule="auto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 xml:space="preserve">Acceptability data - Educators </w:t>
      </w:r>
    </w:p>
    <w:p w:rsidR="00D37977" w:rsidRPr="008F42A4" w:rsidRDefault="00D37977" w:rsidP="00D37977">
      <w:pPr>
        <w:ind w:firstLine="0"/>
        <w:jc w:val="center"/>
        <w:rPr>
          <w:rFonts w:cs="Times New Roman"/>
        </w:rPr>
        <w:sectPr w:rsidR="00D37977" w:rsidRPr="008F42A4" w:rsidSect="00D37977">
          <w:headerReference w:type="default" r:id="rId4"/>
          <w:footerReference w:type="default" r:id="rId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37977" w:rsidRPr="008F42A4" w:rsidRDefault="00D37977" w:rsidP="00D37977">
      <w:pPr>
        <w:ind w:firstLine="0"/>
        <w:jc w:val="center"/>
        <w:rPr>
          <w:rFonts w:cs="Times New Roman"/>
        </w:rPr>
      </w:pPr>
    </w:p>
    <w:p w:rsidR="00D37977" w:rsidRPr="008F42A4" w:rsidRDefault="00D37977" w:rsidP="00D37977">
      <w:pPr>
        <w:pStyle w:val="Heading1"/>
        <w:ind w:firstLine="0"/>
        <w:rPr>
          <w:rFonts w:cs="Times New Roman"/>
          <w:szCs w:val="24"/>
        </w:rPr>
      </w:pPr>
      <w:r w:rsidRPr="008F42A4">
        <w:rPr>
          <w:rFonts w:cs="Times New Roman"/>
          <w:szCs w:val="24"/>
        </w:rPr>
        <w:t>Supplementary file 2.</w:t>
      </w:r>
    </w:p>
    <w:p w:rsidR="00D37977" w:rsidRPr="008F42A4" w:rsidRDefault="00D37977" w:rsidP="00D37977">
      <w:pPr>
        <w:spacing w:line="480" w:lineRule="auto"/>
        <w:ind w:firstLine="0"/>
        <w:contextualSpacing/>
        <w:rPr>
          <w:rFonts w:eastAsia="SimSun" w:cs="Times New Roman"/>
          <w:b/>
          <w:bCs/>
          <w:lang w:eastAsia="ja-JP"/>
        </w:rPr>
      </w:pPr>
      <w:r w:rsidRPr="008F42A4">
        <w:rPr>
          <w:rFonts w:eastAsia="SimSun" w:cs="Times New Roman"/>
          <w:b/>
          <w:bCs/>
          <w:lang w:eastAsia="ja-JP"/>
        </w:rPr>
        <w:t>Table 4</w:t>
      </w:r>
    </w:p>
    <w:p w:rsidR="00D37977" w:rsidRPr="008F42A4" w:rsidRDefault="00D37977" w:rsidP="00D37977">
      <w:pPr>
        <w:ind w:firstLine="0"/>
        <w:contextualSpacing/>
        <w:rPr>
          <w:rFonts w:eastAsia="SimSun" w:cs="Times New Roman"/>
          <w:i/>
          <w:iCs/>
          <w:lang w:eastAsia="ja-JP"/>
        </w:rPr>
      </w:pPr>
      <w:r w:rsidRPr="008F42A4">
        <w:rPr>
          <w:rFonts w:eastAsia="SimSun" w:cs="Times New Roman"/>
          <w:i/>
          <w:iCs/>
          <w:lang w:eastAsia="ja-JP"/>
        </w:rPr>
        <w:t xml:space="preserve">Psychometric Properties of Measures </w:t>
      </w:r>
    </w:p>
    <w:p w:rsidR="00D37977" w:rsidRPr="008F42A4" w:rsidRDefault="00D37977" w:rsidP="00D37977">
      <w:pPr>
        <w:ind w:firstLine="0"/>
        <w:contextualSpacing/>
        <w:rPr>
          <w:rFonts w:eastAsia="SimSun" w:cs="Times New Roman"/>
          <w:lang w:eastAsia="ja-JP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1010"/>
        <w:gridCol w:w="964"/>
        <w:gridCol w:w="1799"/>
        <w:gridCol w:w="1550"/>
        <w:gridCol w:w="1439"/>
        <w:gridCol w:w="1155"/>
      </w:tblGrid>
      <w:tr w:rsidR="00D37977" w:rsidRPr="008F42A4" w:rsidTr="005672ED">
        <w:trPr>
          <w:trHeight w:val="963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Author (Yea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Sample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  <w:r w:rsidRPr="008F42A4">
              <w:rPr>
                <w:rFonts w:eastAsia="SimSun" w:cs="Times New Roman"/>
                <w:lang w:eastAsia="ja-JP"/>
              </w:rPr>
              <w:br/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N (Educator, Paren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Screening measure</w:t>
            </w:r>
          </w:p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(no. of item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>Convergent validity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(Educator, Paren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>Inter-rater reliabil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Internal Consistency</w:t>
            </w:r>
          </w:p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(Educator, Paren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jc w:val="center"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Test-retest reliability (Parent, Educator)</w:t>
            </w:r>
          </w:p>
        </w:tc>
      </w:tr>
      <w:tr w:rsidR="00D37977" w:rsidRPr="008F42A4" w:rsidTr="005672ED">
        <w:trPr>
          <w:trHeight w:val="112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Barbarin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07)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tudy 1: 238, 415 </w:t>
            </w:r>
            <w:r w:rsidRPr="008F42A4">
              <w:rPr>
                <w:rFonts w:eastAsia="SimSun" w:cs="Times New Roman"/>
                <w:lang w:eastAsia="ja-JP"/>
              </w:rPr>
              <w:br/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tudy 2: NR, 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BLE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Stage 1: 10, Stage 2: 4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ABLE and ORCB: disobedience .12, 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p</w:t>
            </w:r>
            <w:r w:rsidRPr="008F42A4">
              <w:rPr>
                <w:rFonts w:eastAsia="SimSun" w:cs="Times New Roman"/>
                <w:lang w:eastAsia="ja-JP"/>
              </w:rPr>
              <w:t xml:space="preserve"> &lt; .05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Fearfulness .12, 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p</w:t>
            </w:r>
            <w:r w:rsidRPr="008F42A4">
              <w:rPr>
                <w:rFonts w:eastAsia="SimSun" w:cs="Times New Roman"/>
                <w:lang w:eastAsia="ja-JP"/>
              </w:rPr>
              <w:t xml:space="preserve"> &lt; .05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Aggression .17, 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p</w:t>
            </w:r>
            <w:r w:rsidRPr="008F42A4">
              <w:rPr>
                <w:rFonts w:eastAsia="SimSun" w:cs="Times New Roman"/>
                <w:lang w:eastAsia="ja-JP"/>
              </w:rPr>
              <w:t xml:space="preserve"> &lt; 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Sadness .11, 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p</w:t>
            </w:r>
            <w:r w:rsidRPr="008F42A4">
              <w:rPr>
                <w:rFonts w:eastAsia="SimSun" w:cs="Times New Roman"/>
                <w:lang w:eastAsia="ja-JP"/>
              </w:rPr>
              <w:t xml:space="preserve"> &lt; .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Study 1: 76% of the time parents and teachers agreed on </w:t>
            </w:r>
            <w:r w:rsidRPr="008F42A4">
              <w:rPr>
                <w:rFonts w:eastAsia="SimSun" w:cs="Times New Roman"/>
                <w:lang w:eastAsia="ja-JP"/>
              </w:rPr>
              <w:t>which children were or were not designated a case (i.e., when either informant reported a concern and endorsed two or more severity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gramStart"/>
            <w:r w:rsidRPr="008F42A4">
              <w:rPr>
                <w:rFonts w:eastAsia="SimSun" w:cs="Times New Roman"/>
                <w:lang w:eastAsia="ja-JP"/>
              </w:rPr>
              <w:t>items</w:t>
            </w:r>
            <w:proofErr w:type="gramEnd"/>
            <w:r w:rsidRPr="008F42A4">
              <w:rPr>
                <w:rFonts w:eastAsia="SimSun" w:cs="Times New Roman"/>
                <w:lang w:eastAsia="ja-JP"/>
              </w:rPr>
              <w:t xml:space="preserve"> related to that concern.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Study 2: 77% of the time parents and teachers agreed that a child did not have problems.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</w:tr>
      <w:tr w:rsidR="00D37977" w:rsidRPr="008F42A4" w:rsidTr="005672ED">
        <w:trPr>
          <w:trHeight w:val="8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Doove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1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294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329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VAS (3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EDS– Dutch Version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10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 xml:space="preserve">Educator </w:t>
            </w:r>
            <w:r w:rsidRPr="008F42A4">
              <w:rPr>
                <w:rFonts w:eastAsia="SimSun" w:cs="Times New Roman"/>
                <w:lang w:eastAsia="ja-JP"/>
              </w:rPr>
              <w:t>(baseline, follow-up):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Child competence VAS and C-TRF: −0.40, −0.32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p </w:t>
            </w:r>
            <w:r w:rsidRPr="008F42A4">
              <w:rPr>
                <w:rFonts w:eastAsia="SimSun" w:cs="Times New Roman"/>
                <w:lang w:val="en-US" w:eastAsia="ja-JP"/>
              </w:rPr>
              <w:t>&lt;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Child competence VAS and SDQ: −0.47, −0.32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p </w:t>
            </w:r>
            <w:r w:rsidRPr="008F42A4">
              <w:rPr>
                <w:rFonts w:eastAsia="SimSun" w:cs="Times New Roman"/>
                <w:lang w:val="en-US" w:eastAsia="ja-JP"/>
              </w:rPr>
              <w:t>&lt;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EDS NR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lastRenderedPageBreak/>
              <w:t xml:space="preserve">Parent </w:t>
            </w:r>
            <w:r w:rsidRPr="008F42A4">
              <w:rPr>
                <w:rFonts w:eastAsia="SimSun" w:cs="Times New Roman"/>
                <w:lang w:eastAsia="ja-JP"/>
              </w:rPr>
              <w:t>(baseline, follow-up):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arenting VAS and CBCL: −0.57, −0.51,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 p</w:t>
            </w:r>
            <w:r w:rsidRPr="008F42A4">
              <w:rPr>
                <w:rFonts w:eastAsia="SimSun" w:cs="Times New Roman"/>
                <w:lang w:val="en-US" w:eastAsia="ja-JP"/>
              </w:rPr>
              <w:t xml:space="preserve"> &lt;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arenting VAS and SDQ: −0.47, −0.45,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 p</w:t>
            </w:r>
            <w:r w:rsidRPr="008F42A4">
              <w:rPr>
                <w:rFonts w:eastAsia="SimSun" w:cs="Times New Roman"/>
                <w:lang w:val="en-US" w:eastAsia="ja-JP"/>
              </w:rPr>
              <w:t xml:space="preserve"> &lt;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Child </w:t>
            </w:r>
            <w:proofErr w:type="spellStart"/>
            <w:r w:rsidRPr="008F42A4">
              <w:rPr>
                <w:rFonts w:eastAsia="SimSun" w:cs="Times New Roman"/>
                <w:lang w:val="en-US" w:eastAsia="ja-JP"/>
              </w:rPr>
              <w:t>behaviour</w:t>
            </w:r>
            <w:proofErr w:type="spellEnd"/>
            <w:r w:rsidRPr="008F42A4">
              <w:rPr>
                <w:rFonts w:eastAsia="SimSun" w:cs="Times New Roman"/>
                <w:lang w:val="en-US" w:eastAsia="ja-JP"/>
              </w:rPr>
              <w:t xml:space="preserve"> VAS and CBCL: −0.56, −0.57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>p</w:t>
            </w:r>
            <w:r w:rsidRPr="008F42A4">
              <w:rPr>
                <w:rFonts w:eastAsia="SimSun" w:cs="Times New Roman"/>
                <w:lang w:val="en-US" w:eastAsia="ja-JP"/>
              </w:rPr>
              <w:t xml:space="preserve"> &lt;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Child </w:t>
            </w:r>
            <w:proofErr w:type="spellStart"/>
            <w:r w:rsidRPr="008F42A4">
              <w:rPr>
                <w:rFonts w:eastAsia="SimSun" w:cs="Times New Roman"/>
                <w:lang w:val="en-US" w:eastAsia="ja-JP"/>
              </w:rPr>
              <w:t>behaviour</w:t>
            </w:r>
            <w:proofErr w:type="spellEnd"/>
            <w:r w:rsidRPr="008F42A4">
              <w:rPr>
                <w:rFonts w:eastAsia="SimSun" w:cs="Times New Roman"/>
                <w:lang w:val="en-US" w:eastAsia="ja-JP"/>
              </w:rPr>
              <w:t xml:space="preserve"> VAS and SDQ: −0.46, −0.49,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 p</w:t>
            </w:r>
            <w:r w:rsidRPr="008F42A4">
              <w:rPr>
                <w:rFonts w:eastAsia="SimSun" w:cs="Times New Roman"/>
                <w:lang w:val="en-US" w:eastAsia="ja-JP"/>
              </w:rPr>
              <w:t xml:space="preserve"> &lt;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EDS 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lastRenderedPageBreak/>
              <w:t>N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0.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Child competence VAS: = 0.9, 95% CI = [0.8, 1.0]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EDS NR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arenting VAS = 0.8, 95% CI = [0.6, 0.9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Child behaviour VAS = 0.9, 95% CI = [0.8, 1.0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EDS: 0.8, 95% CI = [0.5, 0.9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</w:tr>
      <w:tr w:rsidR="00D37977" w:rsidRPr="008F42A4" w:rsidTr="005672ED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lastRenderedPageBreak/>
              <w:t>Ezpeleta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1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hase 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/A,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,34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hase 2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94,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DQ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2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SDQ and CBCL Int.: .19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Ext.: .26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Total: .17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SDQ and DICA-PPYC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Int.: .17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Ext.:.35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Total: .26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SDQ and CBCL Int.: .52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Ext.: .62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Total: .58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SDQ and DICA-PPYC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Int.: .4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Ext.:.56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Total: 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artial measurement invariance:  [Δχ2(16)=23.7; p=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0.096], 80% (21 of 25) of the factor loading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arameters were equivalent across parents' and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teachers' re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Model 1: 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0.67 (prosocial) - 0.93 (hyper-activity)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s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Model 2</w:t>
            </w:r>
            <w:r w:rsidRPr="008F42A4">
              <w:rPr>
                <w:rFonts w:eastAsia="SimSun" w:cs="Times New Roman"/>
                <w:lang w:eastAsia="ja-JP"/>
              </w:rPr>
              <w:t>: </w:t>
            </w:r>
            <w:r w:rsidRPr="008F42A4">
              <w:rPr>
                <w:rFonts w:eastAsia="SimSun" w:cs="Times New Roman"/>
                <w:lang w:eastAsia="ja-JP"/>
              </w:rPr>
              <w:br/>
              <w:t>0.81 (</w:t>
            </w: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) - 0.91 (Ext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  <w:r w:rsidRPr="008F42A4">
              <w:rPr>
                <w:rFonts w:eastAsia="SimSun" w:cs="Times New Roman"/>
                <w:lang w:eastAsia="ja-JP"/>
              </w:rPr>
              <w:br/>
            </w:r>
            <w:proofErr w:type="spellStart"/>
            <w:r w:rsidRPr="008F42A4">
              <w:rPr>
                <w:rFonts w:eastAsia="SimSun" w:cs="Times New Roman"/>
                <w:lang w:eastAsia="ja-JP"/>
              </w:rPr>
              <w:t>NR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</w:tr>
      <w:tr w:rsidR="00D37977" w:rsidRPr="008F42A4" w:rsidTr="005672ED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Feeney-</w:t>
            </w:r>
            <w:proofErr w:type="spellStart"/>
            <w:r w:rsidRPr="008F42A4">
              <w:rPr>
                <w:rFonts w:eastAsia="SimSun" w:cs="Times New Roman"/>
                <w:lang w:eastAsia="ja-JP"/>
              </w:rPr>
              <w:t>Kettler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1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12 </w:t>
            </w:r>
            <w:r w:rsidRPr="008F42A4">
              <w:rPr>
                <w:rFonts w:eastAsia="SimSun" w:cs="Times New Roman"/>
                <w:lang w:eastAsia="ja-JP"/>
              </w:rPr>
              <w:br/>
              <w:t>1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BSS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4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N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BSS Phase 2 Total Score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r</w:t>
            </w:r>
            <w:r w:rsidRPr="008F42A4">
              <w:rPr>
                <w:rFonts w:eastAsia="SimSun" w:cs="Times New Roman"/>
                <w:lang w:eastAsia="ja-JP"/>
              </w:rPr>
              <w:t xml:space="preserve"> = .35, n = 104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Ext. Symptom Scale scores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r</w:t>
            </w:r>
            <w:r w:rsidRPr="008F42A4">
              <w:rPr>
                <w:rFonts w:eastAsia="SimSun" w:cs="Times New Roman"/>
                <w:lang w:eastAsia="ja-JP"/>
              </w:rPr>
              <w:t xml:space="preserve"> = .52, n = 104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Int. Symptom Scale scores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 xml:space="preserve">r </w:t>
            </w:r>
            <w:r w:rsidRPr="008F42A4">
              <w:rPr>
                <w:rFonts w:eastAsia="SimSun" w:cs="Times New Roman"/>
                <w:lang w:eastAsia="ja-JP"/>
              </w:rPr>
              <w:t>= .14, n = 104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Prosocial </w:t>
            </w:r>
            <w:proofErr w:type="spellStart"/>
            <w:r w:rsidRPr="008F42A4">
              <w:rPr>
                <w:rFonts w:eastAsia="SimSun" w:cs="Times New Roman"/>
                <w:lang w:eastAsia="ja-JP"/>
              </w:rPr>
              <w:t>Behavior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Scale scores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r</w:t>
            </w:r>
            <w:r w:rsidRPr="008F42A4">
              <w:rPr>
                <w:rFonts w:eastAsia="SimSun" w:cs="Times New Roman"/>
                <w:lang w:eastAsia="ja-JP"/>
              </w:rPr>
              <w:t xml:space="preserve"> = .31, n = 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lastRenderedPageBreak/>
              <w:t>Composite: 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: 0.85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2 – 3 years);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0.87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4 – 5 years)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: 0.87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2 – 3 years); 0.90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4 – 5 years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lastRenderedPageBreak/>
              <w:t xml:space="preserve">Educator: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9 – 70 days apart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= 0.85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 = 0.86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 xml:space="preserve">Parent: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8 – 65 days apart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= 0.86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 = 0.81 </w:t>
            </w:r>
          </w:p>
        </w:tc>
      </w:tr>
      <w:tr w:rsidR="00D37977" w:rsidRPr="008F42A4" w:rsidTr="005672ED">
        <w:trPr>
          <w:trHeight w:val="10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Feeney-</w:t>
            </w:r>
            <w:proofErr w:type="spellStart"/>
            <w:r w:rsidRPr="008F42A4">
              <w:rPr>
                <w:rFonts w:eastAsia="SimSun" w:cs="Times New Roman"/>
                <w:lang w:eastAsia="ja-JP"/>
              </w:rPr>
              <w:t>Kettler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1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22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2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BSS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4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N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BSS Total score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 xml:space="preserve">r </w:t>
            </w:r>
            <w:r w:rsidRPr="008F42A4">
              <w:rPr>
                <w:rFonts w:eastAsia="SimSun" w:cs="Times New Roman"/>
                <w:lang w:eastAsia="ja-JP"/>
              </w:rPr>
              <w:t>=.26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. behaviours scores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 xml:space="preserve">r </w:t>
            </w:r>
            <w:r w:rsidRPr="008F42A4">
              <w:rPr>
                <w:rFonts w:eastAsia="SimSun" w:cs="Times New Roman"/>
                <w:lang w:eastAsia="ja-JP"/>
              </w:rPr>
              <w:t xml:space="preserve">=.27 to.37)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Int. behaviours scores: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r</w:t>
            </w:r>
            <w:r w:rsidRPr="008F42A4">
              <w:rPr>
                <w:rFonts w:eastAsia="SimSun" w:cs="Times New Roman"/>
                <w:lang w:eastAsia="ja-JP"/>
              </w:rPr>
              <w:t xml:space="preserve"> = −.09 to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: .90 [.87,.92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 .97 [.96,.98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rosocial: .96 [.95,.97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Total: .97 [.96,.98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: .85 [.81,.88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: .94 [.92,.95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rosocial: .90 [.87,.92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Total: .94 [.92, .95]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A </w:t>
            </w:r>
            <w:r w:rsidRPr="008F42A4">
              <w:rPr>
                <w:rFonts w:eastAsia="SimSun" w:cs="Times New Roman"/>
                <w:lang w:eastAsia="ja-JP"/>
              </w:rPr>
              <w:br/>
            </w:r>
            <w:proofErr w:type="spellStart"/>
            <w:r w:rsidRPr="008F42A4">
              <w:rPr>
                <w:rFonts w:eastAsia="SimSun" w:cs="Times New Roman"/>
                <w:lang w:eastAsia="ja-JP"/>
              </w:rPr>
              <w:t>NA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</w:tr>
      <w:tr w:rsidR="00D37977" w:rsidRPr="008F42A4" w:rsidTr="005672ED">
        <w:trPr>
          <w:trHeight w:val="16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Girio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-Herrera et al., (201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Study 1: 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56  </w:t>
            </w:r>
            <w:r w:rsidRPr="008F42A4">
              <w:rPr>
                <w:rFonts w:eastAsia="SimSun" w:cs="Times New Roman"/>
                <w:lang w:eastAsia="ja-JP"/>
              </w:rPr>
              <w:br/>
              <w:t>12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Study 2:</w:t>
            </w:r>
            <w:r w:rsidRPr="008F42A4">
              <w:rPr>
                <w:rFonts w:eastAsia="SimSun" w:cs="Times New Roman"/>
                <w:lang w:eastAsia="ja-JP"/>
              </w:rPr>
              <w:t xml:space="preserve">  </w:t>
            </w:r>
            <w:r w:rsidRPr="008F42A4">
              <w:rPr>
                <w:rFonts w:eastAsia="SimSun" w:cs="Times New Roman"/>
                <w:lang w:eastAsia="ja-JP"/>
              </w:rPr>
              <w:br/>
              <w:t>568 </w:t>
            </w:r>
            <w:r w:rsidRPr="008F42A4">
              <w:rPr>
                <w:rFonts w:eastAsia="SimSun" w:cs="Times New Roman"/>
                <w:lang w:eastAsia="ja-JP"/>
              </w:rPr>
              <w:br/>
              <w:t>27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IRS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3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N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Study 1: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Teacher IRS overall and parent-</w:t>
            </w:r>
            <w:proofErr w:type="gramStart"/>
            <w:r w:rsidRPr="008F42A4">
              <w:rPr>
                <w:rFonts w:eastAsia="SimSun" w:cs="Times New Roman"/>
                <w:lang w:val="en-US" w:eastAsia="ja-JP"/>
              </w:rPr>
              <w:t>rated ext. .</w:t>
            </w:r>
            <w:proofErr w:type="gramEnd"/>
            <w:r w:rsidRPr="008F42A4">
              <w:rPr>
                <w:rFonts w:eastAsia="SimSun" w:cs="Times New Roman"/>
                <w:lang w:val="en-US" w:eastAsia="ja-JP"/>
              </w:rPr>
              <w:t>25; Teacher IRS overall and parent-</w:t>
            </w:r>
            <w:proofErr w:type="gramStart"/>
            <w:r w:rsidRPr="008F42A4">
              <w:rPr>
                <w:rFonts w:eastAsia="SimSun" w:cs="Times New Roman"/>
                <w:lang w:val="en-US" w:eastAsia="ja-JP"/>
              </w:rPr>
              <w:t>rated int. .</w:t>
            </w:r>
            <w:proofErr w:type="gramEnd"/>
            <w:r w:rsidRPr="008F42A4">
              <w:rPr>
                <w:rFonts w:eastAsia="SimSun" w:cs="Times New Roman"/>
                <w:lang w:val="en-US" w:eastAsia="ja-JP"/>
              </w:rPr>
              <w:t>03; Teacher IRS overall and parent-rated adaptive skills -.29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arent IRS overall and teacher-</w:t>
            </w:r>
            <w:proofErr w:type="gramStart"/>
            <w:r w:rsidRPr="008F42A4">
              <w:rPr>
                <w:rFonts w:eastAsia="SimSun" w:cs="Times New Roman"/>
                <w:lang w:val="en-US" w:eastAsia="ja-JP"/>
              </w:rPr>
              <w:t>rated ext. .</w:t>
            </w:r>
            <w:proofErr w:type="gramEnd"/>
            <w:r w:rsidRPr="008F42A4">
              <w:rPr>
                <w:rFonts w:eastAsia="SimSun" w:cs="Times New Roman"/>
                <w:lang w:val="en-US" w:eastAsia="ja-JP"/>
              </w:rPr>
              <w:t>16; Parent IRS overall and teacher-</w:t>
            </w:r>
            <w:proofErr w:type="gramStart"/>
            <w:r w:rsidRPr="008F42A4">
              <w:rPr>
                <w:rFonts w:eastAsia="SimSun" w:cs="Times New Roman"/>
                <w:lang w:val="en-US" w:eastAsia="ja-JP"/>
              </w:rPr>
              <w:t>rated int. .</w:t>
            </w:r>
            <w:proofErr w:type="gramEnd"/>
            <w:r w:rsidRPr="008F42A4">
              <w:rPr>
                <w:rFonts w:eastAsia="SimSun" w:cs="Times New Roman"/>
                <w:lang w:val="en-US" w:eastAsia="ja-JP"/>
              </w:rPr>
              <w:t>07; Parent IRS overall and teacher-rated adaptive skills -.1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Study 2: Parent-rated IRS scores and teacher-rated BESS scores: all correlations lower than .2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</w:tr>
      <w:tr w:rsidR="00D37977" w:rsidRPr="008F42A4" w:rsidTr="005672ED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Kettler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1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05 </w:t>
            </w:r>
            <w:r w:rsidRPr="008F42A4">
              <w:rPr>
                <w:rFonts w:eastAsia="SimSun" w:cs="Times New Roman"/>
                <w:lang w:eastAsia="ja-JP"/>
              </w:rPr>
              <w:br/>
              <w:t>10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BSS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(4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PBSS and BESS total scores: 0.89;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i/>
                <w:iCs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PBSS and ASEBA total: 0.83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p </w:t>
            </w:r>
            <w:r w:rsidRPr="008F42A4">
              <w:rPr>
                <w:rFonts w:eastAsia="SimSun" w:cs="Times New Roman"/>
                <w:lang w:val="en-US" w:eastAsia="ja-JP"/>
              </w:rPr>
              <w:t>&lt; .05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PBSS and BESS total: 0.70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p </w:t>
            </w:r>
            <w:r w:rsidRPr="008F42A4">
              <w:rPr>
                <w:rFonts w:eastAsia="SimSun" w:cs="Times New Roman"/>
                <w:lang w:val="en-US" w:eastAsia="ja-JP"/>
              </w:rPr>
              <w:t>&lt; .05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PBSS and ASEBA total: 0.61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 xml:space="preserve">p </w:t>
            </w:r>
            <w:r w:rsidRPr="008F42A4">
              <w:rPr>
                <w:rFonts w:eastAsia="SimSun" w:cs="Times New Roman"/>
                <w:lang w:val="en-US" w:eastAsia="ja-JP"/>
              </w:rPr>
              <w:t>&lt; 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PBSS Total Score (r = 0.26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Nomination rubrics (r = 0.37-0.40)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Rating scales (r = 0.05-0.36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: 0.88; Ext: 0.96; prosocial 0.96; total 0.97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Int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>: 0.87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xt: 0.94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rosocial: 0.90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Total: 0.94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</w:tr>
      <w:tr w:rsidR="00D37977" w:rsidRPr="008F42A4" w:rsidTr="005672ED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Moore, Dowdy, Hinton, et al., (202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40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33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BASC-3 BESS (8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N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>NR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</w:tr>
      <w:tr w:rsidR="00D37977" w:rsidRPr="008F42A4" w:rsidTr="005672ED">
        <w:trPr>
          <w:trHeight w:val="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Moore, Dowdy, Fleury, et al., (202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4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53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BASC-3 BESS (86); PSC-17 (17) </w:t>
            </w:r>
            <w:r w:rsidRPr="008F42A4">
              <w:rPr>
                <w:rFonts w:eastAsia="SimSun" w:cs="Times New Roman"/>
                <w:lang w:eastAsia="ja-JP"/>
              </w:rPr>
              <w:br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val="en-US"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PSC-17 and BESS-BERI .89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>p</w:t>
            </w:r>
            <w:r w:rsidRPr="008F42A4">
              <w:rPr>
                <w:rFonts w:eastAsia="SimSun" w:cs="Times New Roman"/>
                <w:lang w:val="en-US" w:eastAsia="ja-JP"/>
              </w:rPr>
              <w:t xml:space="preserve"> &lt; 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val="en-US" w:eastAsia="ja-JP"/>
              </w:rPr>
              <w:t xml:space="preserve">PSC-17 and BESS-BERI .68, </w:t>
            </w:r>
            <w:r w:rsidRPr="008F42A4">
              <w:rPr>
                <w:rFonts w:eastAsia="SimSun" w:cs="Times New Roman"/>
                <w:i/>
                <w:iCs/>
                <w:lang w:val="en-US" w:eastAsia="ja-JP"/>
              </w:rPr>
              <w:t>p</w:t>
            </w:r>
            <w:r w:rsidRPr="008F42A4">
              <w:rPr>
                <w:rFonts w:eastAsia="SimSun" w:cs="Times New Roman"/>
                <w:lang w:val="en-US" w:eastAsia="ja-JP"/>
              </w:rPr>
              <w:t xml:space="preserve"> &lt; .001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BESS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r</w:t>
            </w:r>
            <w:r w:rsidRPr="008F42A4">
              <w:rPr>
                <w:rFonts w:eastAsia="SimSun" w:cs="Times New Roman"/>
                <w:lang w:eastAsia="ja-JP"/>
              </w:rPr>
              <w:t xml:space="preserve"> = .64)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SC-17 (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r</w:t>
            </w:r>
            <w:r w:rsidRPr="008F42A4">
              <w:rPr>
                <w:rFonts w:eastAsia="SimSun" w:cs="Times New Roman"/>
                <w:lang w:eastAsia="ja-JP"/>
              </w:rPr>
              <w:t xml:space="preserve"> = .26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 xml:space="preserve">Total scores Cohen’s kappa: 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κ</w:t>
            </w:r>
            <w:r w:rsidRPr="008F42A4">
              <w:rPr>
                <w:rFonts w:eastAsia="SimSun" w:cs="Times New Roman"/>
                <w:lang w:eastAsia="ja-JP"/>
              </w:rPr>
              <w:t xml:space="preserve">(BESS) = .08 (95% CI </w:t>
            </w:r>
            <w:bookmarkStart w:id="0" w:name="_GoBack"/>
            <w:bookmarkEnd w:id="0"/>
            <w:r w:rsidRPr="008F42A4">
              <w:rPr>
                <w:rFonts w:eastAsia="SimSun" w:cs="Times New Roman"/>
                <w:lang w:eastAsia="ja-JP"/>
              </w:rPr>
              <w:lastRenderedPageBreak/>
              <w:t xml:space="preserve">[−.02, .19]), 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p</w:t>
            </w:r>
            <w:r w:rsidRPr="008F42A4">
              <w:rPr>
                <w:rFonts w:eastAsia="SimSun" w:cs="Times New Roman"/>
                <w:lang w:eastAsia="ja-JP"/>
              </w:rPr>
              <w:t xml:space="preserve"> = .046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i/>
                <w:iCs/>
                <w:lang w:eastAsia="ja-JP"/>
              </w:rPr>
              <w:t>κ</w:t>
            </w:r>
            <w:r w:rsidRPr="008F42A4">
              <w:rPr>
                <w:rFonts w:eastAsia="SimSun" w:cs="Times New Roman"/>
                <w:lang w:eastAsia="ja-JP"/>
              </w:rPr>
              <w:t xml:space="preserve">(PSC-17) = .09 (95% CI [−.01, .21]), </w:t>
            </w:r>
            <w:r w:rsidRPr="008F42A4">
              <w:rPr>
                <w:rFonts w:eastAsia="SimSun" w:cs="Times New Roman"/>
                <w:i/>
                <w:iCs/>
                <w:lang w:eastAsia="ja-JP"/>
              </w:rPr>
              <w:t>p</w:t>
            </w:r>
            <w:r w:rsidRPr="008F42A4">
              <w:rPr>
                <w:rFonts w:eastAsia="SimSun" w:cs="Times New Roman"/>
                <w:lang w:eastAsia="ja-JP"/>
              </w:rPr>
              <w:t xml:space="preserve"> = 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lastRenderedPageBreak/>
              <w:t>Educator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BASC-3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α = .83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PSC-17: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α = .92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BASC-3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α = .87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PSC-17: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α = .7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lastRenderedPageBreak/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</w:tr>
      <w:tr w:rsidR="00D37977" w:rsidRPr="008F42A4" w:rsidTr="005672ED">
        <w:trPr>
          <w:trHeight w:val="8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tefan et al., (201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18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  </w:t>
            </w:r>
            <w:r w:rsidRPr="008F42A4">
              <w:rPr>
                <w:rFonts w:eastAsia="SimSun" w:cs="Times New Roman"/>
                <w:lang w:eastAsia="ja-JP"/>
              </w:rPr>
              <w:br/>
              <w:t>(3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/SCS-T and ASEBA scales: -.69- .09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/SCS-P and ASEBA scales: -.67- 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-P/ECS-T total scores and subscale scores: .19–.40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CS-P/SCS-T total scores and subscale scores: .20–.2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motional competence scale from the ECS-T, α = .84–.90; </w:t>
            </w:r>
            <w:r w:rsidRPr="008F42A4">
              <w:rPr>
                <w:rFonts w:eastAsia="SimSun" w:cs="Times New Roman"/>
                <w:b/>
                <w:bCs/>
                <w:lang w:eastAsia="ja-JP"/>
              </w:rPr>
              <w:t> 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CS-T: α = .92–.94;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-P α = .74–.80 (emotional competence subscales) 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CS-P: social competence scale from the SCS-P, α = .81–.84,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-T: .82–.88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CS-T: .80–.87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ECS-P: .80–.85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SCS-P: .81–.86.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</w:tc>
      </w:tr>
      <w:tr w:rsidR="00D37977" w:rsidRPr="008F42A4" w:rsidTr="005672E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proofErr w:type="spellStart"/>
            <w:r w:rsidRPr="008F42A4">
              <w:rPr>
                <w:rFonts w:eastAsia="SimSun" w:cs="Times New Roman"/>
                <w:lang w:eastAsia="ja-JP"/>
              </w:rPr>
              <w:t>Takayanagi</w:t>
            </w:r>
            <w:proofErr w:type="spellEnd"/>
            <w:r w:rsidRPr="008F42A4">
              <w:rPr>
                <w:rFonts w:eastAsia="SimSun" w:cs="Times New Roman"/>
                <w:lang w:eastAsia="ja-JP"/>
              </w:rPr>
              <w:t xml:space="preserve"> et al., (2016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8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DHD-Rating Scale-IV Parent (18) and Educator versions (18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b/>
                <w:bCs/>
                <w:lang w:eastAsia="ja-JP"/>
              </w:rPr>
            </w:pP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DHD-RS total score – SDQ total difficulties: r = 0.70 (p &lt; 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DHD-RS total scores: r = 0.27 (p &lt; 0.001)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Educator: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lpha = 0.93 (inattention)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lpha = 0.93 (hyperactivity-impulsivity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b/>
                <w:bCs/>
                <w:lang w:eastAsia="ja-JP"/>
              </w:rPr>
              <w:t>Parent:</w:t>
            </w:r>
            <w:r w:rsidRPr="008F42A4">
              <w:rPr>
                <w:rFonts w:eastAsia="SimSun" w:cs="Times New Roman"/>
                <w:lang w:eastAsia="ja-JP"/>
              </w:rPr>
              <w:t>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lpha = 0.86 (inattention)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Alpha = 0.85 (hyperactivity-impulsivity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  <w:p w:rsidR="00D37977" w:rsidRPr="008F42A4" w:rsidRDefault="00D37977" w:rsidP="005672ED">
            <w:pPr>
              <w:ind w:firstLine="0"/>
              <w:contextualSpacing/>
              <w:rPr>
                <w:rFonts w:eastAsia="SimSun" w:cs="Times New Roman"/>
                <w:lang w:eastAsia="ja-JP"/>
              </w:rPr>
            </w:pPr>
            <w:r w:rsidRPr="008F42A4">
              <w:rPr>
                <w:rFonts w:eastAsia="SimSun" w:cs="Times New Roman"/>
                <w:lang w:eastAsia="ja-JP"/>
              </w:rPr>
              <w:t>NR </w:t>
            </w:r>
          </w:p>
        </w:tc>
      </w:tr>
    </w:tbl>
    <w:p w:rsidR="00D37977" w:rsidRPr="008F42A4" w:rsidRDefault="00D37977" w:rsidP="00D37977">
      <w:pPr>
        <w:ind w:firstLine="0"/>
        <w:contextualSpacing/>
        <w:rPr>
          <w:rFonts w:eastAsia="SimSun" w:cs="Times New Roman"/>
          <w:lang w:eastAsia="ja-JP"/>
        </w:rPr>
      </w:pPr>
      <w:r w:rsidRPr="008F42A4">
        <w:rPr>
          <w:rFonts w:eastAsia="SimSun" w:cs="Times New Roman"/>
          <w:i/>
          <w:iCs/>
          <w:lang w:eastAsia="ja-JP"/>
        </w:rPr>
        <w:t xml:space="preserve">Note. </w:t>
      </w:r>
      <w:r w:rsidRPr="008F42A4">
        <w:rPr>
          <w:rFonts w:eastAsia="SimSun" w:cs="Times New Roman"/>
          <w:lang w:eastAsia="ja-JP"/>
        </w:rPr>
        <w:t xml:space="preserve">ABLE = Attention Behaviour Language Emotions; ADHD = Attention-Deficit/Hyperactivity Disorder; ASEBA = Achenbach System for Empirically-Based Assessment; BASC-2/3 = Behaviour Assessment System for Children Second/Third edition; BERI = Behavioural and Emotional Risk Index; BESS = </w:t>
      </w:r>
      <w:proofErr w:type="spellStart"/>
      <w:r w:rsidRPr="008F42A4">
        <w:rPr>
          <w:rFonts w:eastAsia="SimSun" w:cs="Times New Roman"/>
          <w:lang w:eastAsia="ja-JP"/>
        </w:rPr>
        <w:t>Behavioral</w:t>
      </w:r>
      <w:proofErr w:type="spellEnd"/>
      <w:r w:rsidRPr="008F42A4">
        <w:rPr>
          <w:rFonts w:eastAsia="SimSun" w:cs="Times New Roman"/>
          <w:lang w:eastAsia="ja-JP"/>
        </w:rPr>
        <w:t xml:space="preserve"> and Emotional </w:t>
      </w:r>
      <w:r w:rsidRPr="008F42A4">
        <w:rPr>
          <w:rFonts w:eastAsia="SimSun" w:cs="Times New Roman"/>
          <w:lang w:eastAsia="ja-JP"/>
        </w:rPr>
        <w:lastRenderedPageBreak/>
        <w:t xml:space="preserve">Screening System; CBCL = Child </w:t>
      </w:r>
      <w:proofErr w:type="spellStart"/>
      <w:r w:rsidRPr="008F42A4">
        <w:rPr>
          <w:rFonts w:eastAsia="SimSun" w:cs="Times New Roman"/>
          <w:lang w:eastAsia="ja-JP"/>
        </w:rPr>
        <w:t>Behavior</w:t>
      </w:r>
      <w:proofErr w:type="spellEnd"/>
      <w:r w:rsidRPr="008F42A4">
        <w:rPr>
          <w:rFonts w:eastAsia="SimSun" w:cs="Times New Roman"/>
          <w:lang w:eastAsia="ja-JP"/>
        </w:rPr>
        <w:t xml:space="preserve"> Checklist; C-TRF = Caregiver-Teacher Rating Form; DICA-PPYC = Diagnostic Interview for Children and Adolescents for Parents of Preschool And Young Children; ECS-P/T= Emotion Competence Screening Parent/Teacher Form; </w:t>
      </w:r>
      <w:r w:rsidRPr="008F42A4">
        <w:rPr>
          <w:rFonts w:eastAsia="SimSun" w:cs="Times New Roman"/>
          <w:lang w:val="en-US" w:eastAsia="ja-JP"/>
        </w:rPr>
        <w:t xml:space="preserve">Ext = </w:t>
      </w:r>
      <w:proofErr w:type="spellStart"/>
      <w:r w:rsidRPr="008F42A4">
        <w:rPr>
          <w:rFonts w:eastAsia="SimSun" w:cs="Times New Roman"/>
          <w:lang w:val="en-US" w:eastAsia="ja-JP"/>
        </w:rPr>
        <w:t>externalising</w:t>
      </w:r>
      <w:proofErr w:type="spellEnd"/>
      <w:r w:rsidRPr="008F42A4">
        <w:rPr>
          <w:rFonts w:eastAsia="SimSun" w:cs="Times New Roman"/>
          <w:lang w:val="en-US" w:eastAsia="ja-JP"/>
        </w:rPr>
        <w:t xml:space="preserve">; </w:t>
      </w:r>
      <w:r w:rsidRPr="008F42A4">
        <w:rPr>
          <w:rFonts w:eastAsia="SimSun" w:cs="Times New Roman"/>
          <w:lang w:eastAsia="ja-JP"/>
        </w:rPr>
        <w:t xml:space="preserve">K = Kindergarten; </w:t>
      </w:r>
      <w:proofErr w:type="spellStart"/>
      <w:r w:rsidRPr="008F42A4">
        <w:rPr>
          <w:rFonts w:eastAsia="SimSun" w:cs="Times New Roman"/>
          <w:lang w:val="en-US" w:eastAsia="ja-JP"/>
        </w:rPr>
        <w:t>Int</w:t>
      </w:r>
      <w:proofErr w:type="spellEnd"/>
      <w:r w:rsidRPr="008F42A4">
        <w:rPr>
          <w:rFonts w:eastAsia="SimSun" w:cs="Times New Roman"/>
          <w:lang w:val="en-US" w:eastAsia="ja-JP"/>
        </w:rPr>
        <w:t xml:space="preserve"> = </w:t>
      </w:r>
      <w:proofErr w:type="spellStart"/>
      <w:r w:rsidRPr="008F42A4">
        <w:rPr>
          <w:rFonts w:eastAsia="SimSun" w:cs="Times New Roman"/>
          <w:lang w:val="en-US" w:eastAsia="ja-JP"/>
        </w:rPr>
        <w:t>internalising</w:t>
      </w:r>
      <w:proofErr w:type="spellEnd"/>
      <w:r w:rsidRPr="008F42A4">
        <w:rPr>
          <w:rFonts w:eastAsia="SimSun" w:cs="Times New Roman"/>
          <w:lang w:eastAsia="ja-JP"/>
        </w:rPr>
        <w:t xml:space="preserve">; IRS = Impairment Rating Scale; NR = not reported; ORCB = Observer ratings of Child Behaviour; PBSS = Preschool </w:t>
      </w:r>
      <w:proofErr w:type="spellStart"/>
      <w:r w:rsidRPr="008F42A4">
        <w:rPr>
          <w:rFonts w:eastAsia="SimSun" w:cs="Times New Roman"/>
          <w:lang w:eastAsia="ja-JP"/>
        </w:rPr>
        <w:t>Behavior</w:t>
      </w:r>
      <w:proofErr w:type="spellEnd"/>
      <w:r w:rsidRPr="008F42A4">
        <w:rPr>
          <w:rFonts w:eastAsia="SimSun" w:cs="Times New Roman"/>
          <w:lang w:eastAsia="ja-JP"/>
        </w:rPr>
        <w:t xml:space="preserve"> Screening System; PEDS = Parents' Evaluation of Developmental Status; PSC-17 = </w:t>
      </w:r>
      <w:proofErr w:type="spellStart"/>
      <w:r w:rsidRPr="008F42A4">
        <w:rPr>
          <w:rFonts w:eastAsia="SimSun" w:cs="Times New Roman"/>
          <w:lang w:eastAsia="ja-JP"/>
        </w:rPr>
        <w:t>Pediatric</w:t>
      </w:r>
      <w:proofErr w:type="spellEnd"/>
      <w:r w:rsidRPr="008F42A4">
        <w:rPr>
          <w:rFonts w:eastAsia="SimSun" w:cs="Times New Roman"/>
          <w:lang w:eastAsia="ja-JP"/>
        </w:rPr>
        <w:t xml:space="preserve"> Symptom Checklist-17; SCS-P/T = Social Competence Screening Parent/Teacher Form; SDQ = Strengths and Difficulties Questionnaire; TCRS = Teacher Child Rating Scale; VAS = Visual Analogue Scales. </w:t>
      </w:r>
    </w:p>
    <w:p w:rsidR="001671BD" w:rsidRDefault="001671BD"/>
    <w:sectPr w:rsidR="00167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44546E" w:rsidTr="00212344">
      <w:trPr>
        <w:trHeight w:val="300"/>
      </w:trPr>
      <w:tc>
        <w:tcPr>
          <w:tcW w:w="4650" w:type="dxa"/>
        </w:tcPr>
        <w:p w:rsidR="0044546E" w:rsidRDefault="00D37977" w:rsidP="00212344">
          <w:pPr>
            <w:pStyle w:val="Header"/>
            <w:ind w:left="-115"/>
          </w:pPr>
        </w:p>
      </w:tc>
      <w:tc>
        <w:tcPr>
          <w:tcW w:w="4650" w:type="dxa"/>
        </w:tcPr>
        <w:p w:rsidR="0044546E" w:rsidRDefault="00D37977" w:rsidP="00212344">
          <w:pPr>
            <w:pStyle w:val="Header"/>
            <w:jc w:val="center"/>
          </w:pPr>
        </w:p>
      </w:tc>
      <w:tc>
        <w:tcPr>
          <w:tcW w:w="4650" w:type="dxa"/>
        </w:tcPr>
        <w:p w:rsidR="0044546E" w:rsidRDefault="00D37977" w:rsidP="00212344">
          <w:pPr>
            <w:pStyle w:val="Header"/>
            <w:ind w:right="-115"/>
            <w:jc w:val="right"/>
          </w:pPr>
        </w:p>
      </w:tc>
    </w:tr>
  </w:tbl>
  <w:p w:rsidR="0044546E" w:rsidRDefault="00D37977" w:rsidP="0021234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44546E" w:rsidTr="00212344">
      <w:trPr>
        <w:trHeight w:val="300"/>
      </w:trPr>
      <w:tc>
        <w:tcPr>
          <w:tcW w:w="4650" w:type="dxa"/>
        </w:tcPr>
        <w:p w:rsidR="0044546E" w:rsidRDefault="00D37977" w:rsidP="00212344">
          <w:pPr>
            <w:pStyle w:val="Header"/>
            <w:ind w:left="-115"/>
          </w:pPr>
        </w:p>
      </w:tc>
      <w:tc>
        <w:tcPr>
          <w:tcW w:w="4650" w:type="dxa"/>
        </w:tcPr>
        <w:p w:rsidR="0044546E" w:rsidRDefault="00D37977" w:rsidP="00212344">
          <w:pPr>
            <w:pStyle w:val="Header"/>
            <w:jc w:val="center"/>
          </w:pPr>
        </w:p>
      </w:tc>
      <w:tc>
        <w:tcPr>
          <w:tcW w:w="4650" w:type="dxa"/>
        </w:tcPr>
        <w:p w:rsidR="0044546E" w:rsidRDefault="00D37977" w:rsidP="00212344">
          <w:pPr>
            <w:pStyle w:val="Header"/>
            <w:ind w:right="-115"/>
            <w:jc w:val="right"/>
          </w:pPr>
        </w:p>
      </w:tc>
    </w:tr>
  </w:tbl>
  <w:p w:rsidR="0044546E" w:rsidRDefault="00D37977" w:rsidP="002123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977"/>
    <w:rsid w:val="000041F9"/>
    <w:rsid w:val="00015849"/>
    <w:rsid w:val="0002259D"/>
    <w:rsid w:val="000231AD"/>
    <w:rsid w:val="00023EA8"/>
    <w:rsid w:val="00070A35"/>
    <w:rsid w:val="00084770"/>
    <w:rsid w:val="000916A3"/>
    <w:rsid w:val="000A389F"/>
    <w:rsid w:val="000A48FF"/>
    <w:rsid w:val="000B34B4"/>
    <w:rsid w:val="000D4FA4"/>
    <w:rsid w:val="000D6E0F"/>
    <w:rsid w:val="000D6F35"/>
    <w:rsid w:val="000F3344"/>
    <w:rsid w:val="000F4FD0"/>
    <w:rsid w:val="001107F9"/>
    <w:rsid w:val="00124E43"/>
    <w:rsid w:val="00126DFA"/>
    <w:rsid w:val="00131EE4"/>
    <w:rsid w:val="00132DFC"/>
    <w:rsid w:val="00134C71"/>
    <w:rsid w:val="00157B95"/>
    <w:rsid w:val="00162D9A"/>
    <w:rsid w:val="001671BD"/>
    <w:rsid w:val="00176370"/>
    <w:rsid w:val="00183D46"/>
    <w:rsid w:val="00185118"/>
    <w:rsid w:val="001A02CF"/>
    <w:rsid w:val="001D5D6D"/>
    <w:rsid w:val="001D7D7E"/>
    <w:rsid w:val="001E0917"/>
    <w:rsid w:val="001E5153"/>
    <w:rsid w:val="001F5C48"/>
    <w:rsid w:val="001F77BE"/>
    <w:rsid w:val="00206B9D"/>
    <w:rsid w:val="0021284B"/>
    <w:rsid w:val="002221CB"/>
    <w:rsid w:val="002342B5"/>
    <w:rsid w:val="002564E5"/>
    <w:rsid w:val="0026412E"/>
    <w:rsid w:val="00264D6A"/>
    <w:rsid w:val="00276D6F"/>
    <w:rsid w:val="00280CA8"/>
    <w:rsid w:val="00292A06"/>
    <w:rsid w:val="002A32EA"/>
    <w:rsid w:val="002B02E9"/>
    <w:rsid w:val="002C1D16"/>
    <w:rsid w:val="002C466D"/>
    <w:rsid w:val="002C4CF2"/>
    <w:rsid w:val="002C7D07"/>
    <w:rsid w:val="002D6100"/>
    <w:rsid w:val="002E0167"/>
    <w:rsid w:val="003128A7"/>
    <w:rsid w:val="0031541A"/>
    <w:rsid w:val="00332BBB"/>
    <w:rsid w:val="00344E33"/>
    <w:rsid w:val="003478BD"/>
    <w:rsid w:val="003505E9"/>
    <w:rsid w:val="0035302E"/>
    <w:rsid w:val="003546EC"/>
    <w:rsid w:val="00354B04"/>
    <w:rsid w:val="003558A1"/>
    <w:rsid w:val="00361B62"/>
    <w:rsid w:val="00366246"/>
    <w:rsid w:val="00370CE0"/>
    <w:rsid w:val="00395BA2"/>
    <w:rsid w:val="0039699A"/>
    <w:rsid w:val="003A5A2C"/>
    <w:rsid w:val="003B182E"/>
    <w:rsid w:val="003B236F"/>
    <w:rsid w:val="003B7BF8"/>
    <w:rsid w:val="003D48CF"/>
    <w:rsid w:val="003D7E9D"/>
    <w:rsid w:val="003E1C63"/>
    <w:rsid w:val="004042A9"/>
    <w:rsid w:val="00413EC9"/>
    <w:rsid w:val="00414CC4"/>
    <w:rsid w:val="00420BF3"/>
    <w:rsid w:val="00430590"/>
    <w:rsid w:val="00435FF7"/>
    <w:rsid w:val="004373DA"/>
    <w:rsid w:val="00446BAB"/>
    <w:rsid w:val="004617C5"/>
    <w:rsid w:val="00467DC4"/>
    <w:rsid w:val="00474DAF"/>
    <w:rsid w:val="004A18AB"/>
    <w:rsid w:val="004A7F24"/>
    <w:rsid w:val="004C613E"/>
    <w:rsid w:val="004C626D"/>
    <w:rsid w:val="004C6D1F"/>
    <w:rsid w:val="004D13EC"/>
    <w:rsid w:val="004D314F"/>
    <w:rsid w:val="004E4EBF"/>
    <w:rsid w:val="004E630A"/>
    <w:rsid w:val="0050274A"/>
    <w:rsid w:val="0050780A"/>
    <w:rsid w:val="00513370"/>
    <w:rsid w:val="00523E06"/>
    <w:rsid w:val="005246F9"/>
    <w:rsid w:val="005355AB"/>
    <w:rsid w:val="00536F82"/>
    <w:rsid w:val="00571494"/>
    <w:rsid w:val="005722B8"/>
    <w:rsid w:val="005747DA"/>
    <w:rsid w:val="00575AA4"/>
    <w:rsid w:val="00586191"/>
    <w:rsid w:val="005A08DC"/>
    <w:rsid w:val="005B02CE"/>
    <w:rsid w:val="005B5483"/>
    <w:rsid w:val="005D67EC"/>
    <w:rsid w:val="005E15DC"/>
    <w:rsid w:val="005F0E54"/>
    <w:rsid w:val="005F493A"/>
    <w:rsid w:val="006338E6"/>
    <w:rsid w:val="00660B8C"/>
    <w:rsid w:val="00667A2F"/>
    <w:rsid w:val="0067187B"/>
    <w:rsid w:val="00671BC0"/>
    <w:rsid w:val="006734BF"/>
    <w:rsid w:val="006978B0"/>
    <w:rsid w:val="006B6D7A"/>
    <w:rsid w:val="006E238B"/>
    <w:rsid w:val="006F338A"/>
    <w:rsid w:val="0070758F"/>
    <w:rsid w:val="007211EE"/>
    <w:rsid w:val="007231AF"/>
    <w:rsid w:val="00761A87"/>
    <w:rsid w:val="007744A8"/>
    <w:rsid w:val="0078521C"/>
    <w:rsid w:val="007972F1"/>
    <w:rsid w:val="007A4F88"/>
    <w:rsid w:val="007B0C2D"/>
    <w:rsid w:val="007B5B60"/>
    <w:rsid w:val="007B7592"/>
    <w:rsid w:val="007E2594"/>
    <w:rsid w:val="007E2FD8"/>
    <w:rsid w:val="007F0057"/>
    <w:rsid w:val="007F12D3"/>
    <w:rsid w:val="007F2197"/>
    <w:rsid w:val="007F3EFF"/>
    <w:rsid w:val="008018E4"/>
    <w:rsid w:val="008057A4"/>
    <w:rsid w:val="00825008"/>
    <w:rsid w:val="00825893"/>
    <w:rsid w:val="00833E3B"/>
    <w:rsid w:val="00845176"/>
    <w:rsid w:val="0085715C"/>
    <w:rsid w:val="00872DF0"/>
    <w:rsid w:val="00876F7C"/>
    <w:rsid w:val="00877C65"/>
    <w:rsid w:val="00886F91"/>
    <w:rsid w:val="00896B0F"/>
    <w:rsid w:val="008A0E6C"/>
    <w:rsid w:val="008A5583"/>
    <w:rsid w:val="008A6CF2"/>
    <w:rsid w:val="008E4771"/>
    <w:rsid w:val="008E6ACC"/>
    <w:rsid w:val="008F2267"/>
    <w:rsid w:val="00915EC1"/>
    <w:rsid w:val="00920975"/>
    <w:rsid w:val="009248BA"/>
    <w:rsid w:val="00935356"/>
    <w:rsid w:val="009405F4"/>
    <w:rsid w:val="00943B4E"/>
    <w:rsid w:val="009467A3"/>
    <w:rsid w:val="00956396"/>
    <w:rsid w:val="009A2E14"/>
    <w:rsid w:val="009A6F4E"/>
    <w:rsid w:val="009B53FC"/>
    <w:rsid w:val="009C64EE"/>
    <w:rsid w:val="009D7BFF"/>
    <w:rsid w:val="00A11D07"/>
    <w:rsid w:val="00A23CF0"/>
    <w:rsid w:val="00A35E5F"/>
    <w:rsid w:val="00A4390F"/>
    <w:rsid w:val="00A56BCD"/>
    <w:rsid w:val="00A77B88"/>
    <w:rsid w:val="00A77D44"/>
    <w:rsid w:val="00A8097A"/>
    <w:rsid w:val="00A8641D"/>
    <w:rsid w:val="00A927EC"/>
    <w:rsid w:val="00AD5E70"/>
    <w:rsid w:val="00B25573"/>
    <w:rsid w:val="00B32F0B"/>
    <w:rsid w:val="00B366A4"/>
    <w:rsid w:val="00B530EC"/>
    <w:rsid w:val="00B64E79"/>
    <w:rsid w:val="00B67D1F"/>
    <w:rsid w:val="00B752E1"/>
    <w:rsid w:val="00B80822"/>
    <w:rsid w:val="00B87589"/>
    <w:rsid w:val="00B90165"/>
    <w:rsid w:val="00BB77EB"/>
    <w:rsid w:val="00BC6E86"/>
    <w:rsid w:val="00BE53E6"/>
    <w:rsid w:val="00BF28C8"/>
    <w:rsid w:val="00C04C56"/>
    <w:rsid w:val="00C10643"/>
    <w:rsid w:val="00C32973"/>
    <w:rsid w:val="00C54323"/>
    <w:rsid w:val="00C556B8"/>
    <w:rsid w:val="00C60566"/>
    <w:rsid w:val="00C86AD6"/>
    <w:rsid w:val="00C87E20"/>
    <w:rsid w:val="00C90117"/>
    <w:rsid w:val="00CB1CCE"/>
    <w:rsid w:val="00CB2613"/>
    <w:rsid w:val="00CC20C9"/>
    <w:rsid w:val="00CC59E0"/>
    <w:rsid w:val="00CC5C5D"/>
    <w:rsid w:val="00CD5454"/>
    <w:rsid w:val="00CD54AD"/>
    <w:rsid w:val="00CE0A6F"/>
    <w:rsid w:val="00CE461A"/>
    <w:rsid w:val="00CE5711"/>
    <w:rsid w:val="00CF504D"/>
    <w:rsid w:val="00D02B81"/>
    <w:rsid w:val="00D15FEC"/>
    <w:rsid w:val="00D226D2"/>
    <w:rsid w:val="00D32C3E"/>
    <w:rsid w:val="00D37977"/>
    <w:rsid w:val="00D50648"/>
    <w:rsid w:val="00D533F0"/>
    <w:rsid w:val="00D828AA"/>
    <w:rsid w:val="00D8332B"/>
    <w:rsid w:val="00D90F44"/>
    <w:rsid w:val="00D95382"/>
    <w:rsid w:val="00DC7A12"/>
    <w:rsid w:val="00DD7E9F"/>
    <w:rsid w:val="00DE54A5"/>
    <w:rsid w:val="00DF0263"/>
    <w:rsid w:val="00E178D6"/>
    <w:rsid w:val="00E20D9F"/>
    <w:rsid w:val="00E238A8"/>
    <w:rsid w:val="00E311FC"/>
    <w:rsid w:val="00E5119B"/>
    <w:rsid w:val="00E56F12"/>
    <w:rsid w:val="00EA7ABC"/>
    <w:rsid w:val="00EA7C63"/>
    <w:rsid w:val="00EB24F0"/>
    <w:rsid w:val="00EC4C9E"/>
    <w:rsid w:val="00ED6D06"/>
    <w:rsid w:val="00EF44BC"/>
    <w:rsid w:val="00F03C95"/>
    <w:rsid w:val="00F10366"/>
    <w:rsid w:val="00F3616E"/>
    <w:rsid w:val="00F36590"/>
    <w:rsid w:val="00F56E3A"/>
    <w:rsid w:val="00F876E8"/>
    <w:rsid w:val="00FB58C5"/>
    <w:rsid w:val="00FC66DF"/>
    <w:rsid w:val="00FD1325"/>
    <w:rsid w:val="00FD322A"/>
    <w:rsid w:val="00FE12CC"/>
    <w:rsid w:val="00FE4718"/>
    <w:rsid w:val="00FE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9778A-CD38-4CF4-A62C-3324F877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977"/>
    <w:pPr>
      <w:spacing w:after="0" w:line="240" w:lineRule="auto"/>
      <w:ind w:firstLine="720"/>
    </w:pPr>
    <w:rPr>
      <w:rFonts w:ascii="Times New Roman" w:hAnsi="Times New Roman"/>
      <w:kern w:val="2"/>
      <w:sz w:val="24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977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977"/>
    <w:rPr>
      <w:rFonts w:ascii="Times New Roman" w:eastAsiaTheme="majorEastAsia" w:hAnsi="Times New Roman" w:cstheme="majorBidi"/>
      <w:b/>
      <w:kern w:val="2"/>
      <w:sz w:val="24"/>
      <w:szCs w:val="32"/>
      <w:lang w:val="en-AU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379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7977"/>
    <w:rPr>
      <w:rFonts w:ascii="Times New Roman" w:hAnsi="Times New Roman"/>
      <w:kern w:val="2"/>
      <w:sz w:val="24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379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977"/>
    <w:rPr>
      <w:rFonts w:ascii="Times New Roman" w:hAnsi="Times New Roman"/>
      <w:kern w:val="2"/>
      <w:sz w:val="24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82</Words>
  <Characters>6740</Characters>
  <Application>Microsoft Office Word</Application>
  <DocSecurity>0</DocSecurity>
  <Lines>56</Lines>
  <Paragraphs>15</Paragraphs>
  <ScaleCrop>false</ScaleCrop>
  <Company/>
  <LinksUpToDate>false</LinksUpToDate>
  <CharactersWithSpaces>7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 Kolanjiappan</dc:creator>
  <cp:keywords/>
  <dc:description/>
  <cp:lastModifiedBy>Rajesh  Kolanjiappan</cp:lastModifiedBy>
  <cp:revision>1</cp:revision>
  <dcterms:created xsi:type="dcterms:W3CDTF">2024-10-26T04:02:00Z</dcterms:created>
  <dcterms:modified xsi:type="dcterms:W3CDTF">2024-10-26T04:04:00Z</dcterms:modified>
</cp:coreProperties>
</file>